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upplemental Table 1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wo observers' agreement for objective parameter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details</w:t>
      </w:r>
      <w:bookmarkStart w:id="0" w:name="_GoBack"/>
      <w:bookmarkEnd w:id="0"/>
    </w:p>
    <w:tbl>
      <w:tblPr>
        <w:tblStyle w:val="5"/>
        <w:tblW w:w="78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33"/>
        <w:gridCol w:w="1760"/>
        <w:gridCol w:w="1452"/>
        <w:gridCol w:w="1380"/>
        <w:gridCol w:w="17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3193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45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bserver 1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bserver 2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Kapp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R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efinitely visible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6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8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robably visib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ree of bladder fill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llin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8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4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t-fillin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lvic effu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ientation of uter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eversio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8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4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trovert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mor location with regard to APR (intraoperative finding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ove the AP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radd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he AP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43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low the AP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mor location with regard to APR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y MRI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ove the AP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radd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he AP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43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low the APR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PR: anterior peritoneal reflec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F23"/>
    <w:rsid w:val="0007054D"/>
    <w:rsid w:val="00692DB0"/>
    <w:rsid w:val="00C90F23"/>
    <w:rsid w:val="00CB1CDF"/>
    <w:rsid w:val="00D938C8"/>
    <w:rsid w:val="00E03115"/>
    <w:rsid w:val="0D0E630E"/>
    <w:rsid w:val="1668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  <w:style w:type="table" w:customStyle="1" w:styleId="11">
    <w:name w:val="网格型1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2">
    <w:name w:val="E"/>
    <w:basedOn w:val="1"/>
    <w:next w:val="1"/>
    <w:link w:val="13"/>
    <w:qFormat/>
    <w:uiPriority w:val="0"/>
    <w:pPr>
      <w:spacing w:line="400" w:lineRule="exact"/>
      <w:ind w:firstLine="200" w:firstLineChars="200"/>
      <w:jc w:val="left"/>
      <w:outlineLvl w:val="2"/>
    </w:pPr>
    <w:rPr>
      <w:rFonts w:ascii="Times New Roman" w:hAnsi="Times New Roman" w:eastAsia="Times New Roman"/>
      <w:sz w:val="24"/>
      <w:szCs w:val="24"/>
    </w:rPr>
  </w:style>
  <w:style w:type="character" w:customStyle="1" w:styleId="13">
    <w:name w:val="E 字符"/>
    <w:basedOn w:val="7"/>
    <w:link w:val="12"/>
    <w:qFormat/>
    <w:uiPriority w:val="0"/>
    <w:rPr>
      <w:rFonts w:ascii="Times New Roman" w:hAnsi="Times New Roman" w:eastAsia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15</Characters>
  <Lines>4</Lines>
  <Paragraphs>1</Paragraphs>
  <TotalTime>1</TotalTime>
  <ScaleCrop>false</ScaleCrop>
  <LinksUpToDate>false</LinksUpToDate>
  <CharactersWithSpaces>60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07:58:00Z</dcterms:created>
  <dc:creator>shen fu</dc:creator>
  <cp:lastModifiedBy>张绍婷</cp:lastModifiedBy>
  <dcterms:modified xsi:type="dcterms:W3CDTF">2021-02-22T12:38:3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